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2499F" w14:textId="15B24624" w:rsidR="00496C20" w:rsidRPr="00496C20" w:rsidRDefault="00496C20" w:rsidP="00496C20">
      <w:pPr>
        <w:spacing w:after="240" w:line="360" w:lineRule="auto"/>
        <w:jc w:val="left"/>
        <w:rPr>
          <w:rFonts w:hint="eastAsia"/>
          <w:b/>
          <w:kern w:val="0"/>
          <w:sz w:val="22"/>
          <w:szCs w:val="22"/>
        </w:rPr>
      </w:pPr>
      <w:r w:rsidRPr="00BE5FCE">
        <w:rPr>
          <w:b/>
          <w:kern w:val="0"/>
          <w:sz w:val="22"/>
          <w:szCs w:val="22"/>
        </w:rPr>
        <w:t>Supplementary Tables</w:t>
      </w:r>
    </w:p>
    <w:p w14:paraId="7054F855" w14:textId="2C9D3977" w:rsidR="00BE2020" w:rsidRPr="00E707BC" w:rsidRDefault="00BE2020" w:rsidP="00BE2020">
      <w:pPr>
        <w:widowControl/>
        <w:spacing w:after="240" w:line="360" w:lineRule="auto"/>
        <w:jc w:val="left"/>
        <w:rPr>
          <w:b/>
          <w:sz w:val="22"/>
          <w:szCs w:val="22"/>
        </w:rPr>
      </w:pPr>
      <w:r w:rsidRPr="00E707BC">
        <w:rPr>
          <w:b/>
          <w:sz w:val="22"/>
          <w:szCs w:val="22"/>
        </w:rPr>
        <w:t xml:space="preserve">Table S1. Primers used for </w:t>
      </w:r>
      <w:proofErr w:type="spellStart"/>
      <w:r w:rsidRPr="00E707BC">
        <w:rPr>
          <w:b/>
          <w:sz w:val="22"/>
          <w:szCs w:val="22"/>
        </w:rPr>
        <w:t>qRT</w:t>
      </w:r>
      <w:proofErr w:type="spellEnd"/>
      <w:r w:rsidRPr="00E707BC">
        <w:rPr>
          <w:b/>
          <w:sz w:val="22"/>
          <w:szCs w:val="22"/>
        </w:rPr>
        <w:t>-PC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4"/>
        <w:gridCol w:w="3838"/>
        <w:gridCol w:w="2875"/>
        <w:gridCol w:w="2875"/>
        <w:gridCol w:w="1535"/>
        <w:gridCol w:w="1731"/>
      </w:tblGrid>
      <w:tr w:rsidR="00BE2020" w:rsidRPr="00E707BC" w14:paraId="09FFB01B" w14:textId="77777777" w:rsidTr="007B2E01">
        <w:trPr>
          <w:trHeight w:val="278"/>
        </w:trPr>
        <w:tc>
          <w:tcPr>
            <w:tcW w:w="39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D95B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1375" w:type="pct"/>
            <w:tcBorders>
              <w:top w:val="single" w:sz="12" w:space="0" w:color="auto"/>
              <w:bottom w:val="single" w:sz="4" w:space="0" w:color="auto"/>
            </w:tcBorders>
          </w:tcPr>
          <w:p w14:paraId="3BEA30EE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EF22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Forward primer (5'-3')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A891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Reverse primer (5'-3')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ABE0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Product size (bp)</w:t>
            </w:r>
          </w:p>
        </w:tc>
        <w:tc>
          <w:tcPr>
            <w:tcW w:w="62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8B1D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PCR efficiency (%)</w:t>
            </w:r>
          </w:p>
        </w:tc>
      </w:tr>
      <w:tr w:rsidR="00BE2020" w:rsidRPr="00E707BC" w14:paraId="279BDE97" w14:textId="77777777" w:rsidTr="007B2E01">
        <w:trPr>
          <w:trHeight w:val="278"/>
        </w:trPr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A3BF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b-actin</w:t>
            </w:r>
          </w:p>
        </w:tc>
        <w:tc>
          <w:tcPr>
            <w:tcW w:w="1375" w:type="pct"/>
            <w:tcBorders>
              <w:top w:val="single" w:sz="4" w:space="0" w:color="auto"/>
            </w:tcBorders>
            <w:vAlign w:val="center"/>
          </w:tcPr>
          <w:p w14:paraId="597DA91B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β-actin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5F07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ACTGGATGGAAGGTGGACAG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70CE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TCGCCAACAATGTGCTTTCT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3979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97FE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 w:rsidR="00BE2020" w:rsidRPr="00E707BC" w14:paraId="134F6DF1" w14:textId="77777777" w:rsidTr="007B2E01">
        <w:trPr>
          <w:trHeight w:val="278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1B70F3D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bat1</w:t>
            </w:r>
          </w:p>
        </w:tc>
        <w:tc>
          <w:tcPr>
            <w:tcW w:w="1375" w:type="pct"/>
          </w:tcPr>
          <w:p w14:paraId="06D05C79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16"/>
                <w:szCs w:val="16"/>
              </w:rPr>
            </w:pPr>
            <w:proofErr w:type="gramStart"/>
            <w:r w:rsidRPr="00E707BC">
              <w:rPr>
                <w:rFonts w:eastAsia="等线"/>
                <w:i/>
                <w:iCs/>
                <w:color w:val="000000"/>
                <w:kern w:val="0"/>
                <w:sz w:val="16"/>
                <w:szCs w:val="16"/>
              </w:rPr>
              <w:t>b(0,+</w:t>
            </w:r>
            <w:proofErr w:type="gramEnd"/>
            <w:r w:rsidRPr="00E707BC">
              <w:rPr>
                <w:rFonts w:eastAsia="等线"/>
                <w:i/>
                <w:iCs/>
                <w:color w:val="000000"/>
                <w:kern w:val="0"/>
                <w:sz w:val="16"/>
                <w:szCs w:val="16"/>
              </w:rPr>
              <w:t>)-type amino acid transporter 1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0278421C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TTTCCTCTTCGCGTGGGTAT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5A8CEFD5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CAGCAGGCGATGATCTTGAC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BD9990B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5D12399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101</w:t>
            </w:r>
          </w:p>
        </w:tc>
      </w:tr>
      <w:tr w:rsidR="00BE2020" w:rsidRPr="00E707BC" w14:paraId="7800452E" w14:textId="77777777" w:rsidTr="007B2E01">
        <w:trPr>
          <w:trHeight w:val="278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939635B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pa2</w:t>
            </w:r>
          </w:p>
        </w:tc>
        <w:tc>
          <w:tcPr>
            <w:tcW w:w="1375" w:type="pct"/>
          </w:tcPr>
          <w:p w14:paraId="59A58BB9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i/>
                <w:iCs/>
                <w:color w:val="000000"/>
                <w:kern w:val="0"/>
                <w:sz w:val="16"/>
                <w:szCs w:val="16"/>
              </w:rPr>
              <w:t>carboxypeptidase A2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3EEE271A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GCTGCCGTATGAGCCTAATG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515EE3B1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CAGCAGGTCCGTGATATCCT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051CF93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D94FED0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98</w:t>
            </w:r>
          </w:p>
        </w:tc>
      </w:tr>
      <w:tr w:rsidR="00BE2020" w:rsidRPr="00E707BC" w14:paraId="6E0C5824" w14:textId="77777777" w:rsidTr="007B2E01">
        <w:trPr>
          <w:trHeight w:val="278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D6AEAD3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bookmarkStart w:id="0" w:name="OLE_LINK76"/>
            <w:r w:rsidRPr="00E707BC"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f-1a</w:t>
            </w:r>
            <w:bookmarkEnd w:id="0"/>
          </w:p>
        </w:tc>
        <w:tc>
          <w:tcPr>
            <w:tcW w:w="1375" w:type="pct"/>
          </w:tcPr>
          <w:p w14:paraId="49BF76E5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i/>
                <w:iCs/>
                <w:color w:val="000000"/>
                <w:kern w:val="0"/>
                <w:sz w:val="16"/>
                <w:szCs w:val="16"/>
              </w:rPr>
              <w:t>elongation factor 1-alpha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51410BA7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AACGTGTCGGTGAAGGATCT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4768E50D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CGATCTTGGTCAGCAGTTC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E280655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0879FDB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101</w:t>
            </w:r>
          </w:p>
        </w:tc>
      </w:tr>
      <w:tr w:rsidR="00BE2020" w:rsidRPr="00E707BC" w14:paraId="00C19A1D" w14:textId="77777777" w:rsidTr="007B2E01">
        <w:trPr>
          <w:trHeight w:val="278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A9E5723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lovl6</w:t>
            </w:r>
          </w:p>
        </w:tc>
        <w:tc>
          <w:tcPr>
            <w:tcW w:w="1375" w:type="pct"/>
            <w:vAlign w:val="center"/>
          </w:tcPr>
          <w:p w14:paraId="5781BB0C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very long chain fatty acid </w:t>
            </w:r>
            <w:proofErr w:type="spellStart"/>
            <w:r w:rsidRPr="00E707BC">
              <w:rPr>
                <w:rFonts w:eastAsia="等线"/>
                <w:bCs/>
                <w:i/>
                <w:iCs/>
                <w:color w:val="000000"/>
                <w:kern w:val="0"/>
                <w:sz w:val="16"/>
                <w:szCs w:val="16"/>
              </w:rPr>
              <w:t>elongase</w:t>
            </w:r>
            <w:proofErr w:type="spellEnd"/>
            <w:r w:rsidRPr="00E707BC">
              <w:rPr>
                <w:rFonts w:eastAsia="等线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6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26F19354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TCAAGGCTCTCAAGTTCCGT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1CADBA6F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CGACACCAACCTGCTTATC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FD601A6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00A2887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97</w:t>
            </w:r>
          </w:p>
        </w:tc>
      </w:tr>
      <w:tr w:rsidR="00BE2020" w:rsidRPr="00E707BC" w14:paraId="2E11F6FB" w14:textId="77777777" w:rsidTr="007B2E01">
        <w:trPr>
          <w:trHeight w:val="278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E420090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bp1</w:t>
            </w:r>
          </w:p>
        </w:tc>
        <w:tc>
          <w:tcPr>
            <w:tcW w:w="1375" w:type="pct"/>
          </w:tcPr>
          <w:p w14:paraId="651C465D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Cs/>
                <w:i/>
                <w:iCs/>
                <w:color w:val="000000"/>
                <w:kern w:val="0"/>
                <w:sz w:val="16"/>
                <w:szCs w:val="16"/>
              </w:rPr>
              <w:t>fatty acid binding protein 1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08C45004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CGTCACCATCAAGACCGTTG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6E3E6CBC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TCTGGATGAGGTTGCTGCC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BDE6CD8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F0280BF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 w:rsidR="00BE2020" w:rsidRPr="00E707BC" w14:paraId="404CBFEC" w14:textId="77777777" w:rsidTr="007B2E01">
        <w:trPr>
          <w:trHeight w:val="278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23CBBA0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bp3</w:t>
            </w:r>
          </w:p>
        </w:tc>
        <w:tc>
          <w:tcPr>
            <w:tcW w:w="1375" w:type="pct"/>
          </w:tcPr>
          <w:p w14:paraId="6EF6A4B1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Cs/>
                <w:i/>
                <w:iCs/>
                <w:color w:val="000000"/>
                <w:kern w:val="0"/>
                <w:sz w:val="16"/>
                <w:szCs w:val="16"/>
              </w:rPr>
              <w:t>fatty acid binding protein 3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071903A8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TGGAAGGAACGTTCGAACAC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65ADF70E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CCTGGTCCTCGTCTGCTAAA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DEBC8AC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97E609A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99</w:t>
            </w:r>
          </w:p>
        </w:tc>
      </w:tr>
      <w:tr w:rsidR="00BE2020" w:rsidRPr="00E707BC" w14:paraId="2AEA1F1F" w14:textId="77777777" w:rsidTr="007B2E01">
        <w:trPr>
          <w:trHeight w:val="278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B6BA19E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E707BC"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sn</w:t>
            </w:r>
            <w:proofErr w:type="spellEnd"/>
          </w:p>
        </w:tc>
        <w:tc>
          <w:tcPr>
            <w:tcW w:w="1375" w:type="pct"/>
            <w:vAlign w:val="center"/>
          </w:tcPr>
          <w:p w14:paraId="4B23FEEB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Cs/>
                <w:i/>
                <w:iCs/>
                <w:color w:val="000000"/>
                <w:kern w:val="0"/>
                <w:sz w:val="16"/>
                <w:szCs w:val="16"/>
              </w:rPr>
              <w:t>fatty acid synthase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3EF75304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ACGGACAAGGAGTGGATGTT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31388B88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CATCAAAGAGCGAGTCCAGC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14DBA65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DF4944C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 w:rsidR="00BE2020" w:rsidRPr="00E707BC" w14:paraId="5EAAB548" w14:textId="77777777" w:rsidTr="007B2E01">
        <w:trPr>
          <w:trHeight w:val="278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2B8B74F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tp4</w:t>
            </w:r>
          </w:p>
        </w:tc>
        <w:tc>
          <w:tcPr>
            <w:tcW w:w="1375" w:type="pct"/>
          </w:tcPr>
          <w:p w14:paraId="335D43BE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Cs/>
                <w:i/>
                <w:iCs/>
                <w:color w:val="000000"/>
                <w:kern w:val="0"/>
                <w:sz w:val="16"/>
                <w:szCs w:val="16"/>
              </w:rPr>
              <w:t>fatty acid binding protein 4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1BFC952F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CTTCCCGTGTTTGTGTCAGG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43F3F8A7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CAGCTAAGACACCCCTGGAA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196EA93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5B1BCF5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97</w:t>
            </w:r>
          </w:p>
        </w:tc>
      </w:tr>
      <w:tr w:rsidR="00BE2020" w:rsidRPr="00E707BC" w14:paraId="348461FC" w14:textId="77777777" w:rsidTr="007B2E01">
        <w:trPr>
          <w:trHeight w:val="278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5F96BED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mogat1</w:t>
            </w:r>
          </w:p>
        </w:tc>
        <w:tc>
          <w:tcPr>
            <w:tcW w:w="1375" w:type="pct"/>
          </w:tcPr>
          <w:p w14:paraId="5CAE404F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Cs/>
                <w:i/>
                <w:iCs/>
                <w:color w:val="000000"/>
                <w:kern w:val="0"/>
                <w:sz w:val="16"/>
                <w:szCs w:val="16"/>
              </w:rPr>
              <w:t>2-acylglycerol O-acyltransferase 1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23E5EF0B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TGGAGCCTCACTAGTACCCA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47103264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GGGGCTCCAACCACTGTATA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36A0569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55E7A3E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98</w:t>
            </w:r>
          </w:p>
        </w:tc>
      </w:tr>
      <w:tr w:rsidR="00BE2020" w:rsidRPr="00E707BC" w14:paraId="5C329AB1" w14:textId="77777777" w:rsidTr="007B2E01">
        <w:trPr>
          <w:trHeight w:val="278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5AFC2A2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ept1</w:t>
            </w:r>
          </w:p>
        </w:tc>
        <w:tc>
          <w:tcPr>
            <w:tcW w:w="1375" w:type="pct"/>
          </w:tcPr>
          <w:p w14:paraId="52CAA2A2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i/>
                <w:iCs/>
                <w:color w:val="000000"/>
                <w:kern w:val="0"/>
                <w:sz w:val="16"/>
                <w:szCs w:val="16"/>
              </w:rPr>
              <w:t xml:space="preserve">solute carrier family </w:t>
            </w:r>
            <w:proofErr w:type="gramStart"/>
            <w:r w:rsidRPr="00E707BC">
              <w:rPr>
                <w:rFonts w:eastAsia="等线"/>
                <w:i/>
                <w:iCs/>
                <w:color w:val="000000"/>
                <w:kern w:val="0"/>
                <w:sz w:val="16"/>
                <w:szCs w:val="16"/>
              </w:rPr>
              <w:t>15 member</w:t>
            </w:r>
            <w:proofErr w:type="gramEnd"/>
            <w:r w:rsidRPr="00E707BC">
              <w:rPr>
                <w:rFonts w:eastAsia="等线"/>
                <w:i/>
                <w:iCs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42CDFC44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GCAGACACTTTCCTTGGACG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73538741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GATACCTCCAGTTCCCAGG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678BE8C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132FD77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 w:rsidR="00BE2020" w:rsidRPr="00E707BC" w14:paraId="38752965" w14:textId="77777777" w:rsidTr="007B2E01">
        <w:trPr>
          <w:trHeight w:val="278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C6557B0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fkfb2</w:t>
            </w:r>
          </w:p>
        </w:tc>
        <w:tc>
          <w:tcPr>
            <w:tcW w:w="1375" w:type="pct"/>
          </w:tcPr>
          <w:p w14:paraId="76E1B72D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i/>
                <w:iCs/>
                <w:color w:val="000000"/>
                <w:kern w:val="0"/>
                <w:sz w:val="16"/>
                <w:szCs w:val="16"/>
              </w:rPr>
              <w:t>6-phosphofructo-2-kinase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4C3D3B0C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TCCATGTCCACAAGCCTTCT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640F2562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CTTGTACATGTGGGTGGCAC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419FB44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3C9314C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101</w:t>
            </w:r>
          </w:p>
        </w:tc>
      </w:tr>
      <w:tr w:rsidR="00BE2020" w:rsidRPr="00E707BC" w14:paraId="0872607B" w14:textId="77777777" w:rsidTr="007B2E01">
        <w:trPr>
          <w:trHeight w:val="278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1C1DA0B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lin3</w:t>
            </w:r>
          </w:p>
        </w:tc>
        <w:tc>
          <w:tcPr>
            <w:tcW w:w="1375" w:type="pct"/>
          </w:tcPr>
          <w:p w14:paraId="04D67D04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Cs/>
                <w:i/>
                <w:iCs/>
                <w:color w:val="000000"/>
                <w:kern w:val="0"/>
                <w:sz w:val="16"/>
                <w:szCs w:val="16"/>
              </w:rPr>
              <w:t>perilipin-3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3386AB98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TATGTGGGAACTGCTTTGCG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5071A5F9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CTTTGGCATCTCATCCGTC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2F92227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AA0087D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99</w:t>
            </w:r>
          </w:p>
        </w:tc>
      </w:tr>
      <w:tr w:rsidR="00BE2020" w:rsidRPr="00E707BC" w14:paraId="287D90ED" w14:textId="77777777" w:rsidTr="007B2E01">
        <w:trPr>
          <w:trHeight w:val="278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6EC0396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rss1</w:t>
            </w:r>
          </w:p>
        </w:tc>
        <w:tc>
          <w:tcPr>
            <w:tcW w:w="1375" w:type="pct"/>
            <w:vAlign w:val="center"/>
          </w:tcPr>
          <w:p w14:paraId="47524E1C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Cs/>
                <w:i/>
                <w:iCs/>
                <w:color w:val="000000"/>
                <w:kern w:val="0"/>
                <w:sz w:val="16"/>
                <w:szCs w:val="16"/>
              </w:rPr>
              <w:t>trypsin-1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3B8B5FFD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CTCAGTCTGGAAGGTCGAGG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6CEE4240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CTTTCACCACCACCTTGTC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B708D2F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7E50855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 w:rsidR="00BE2020" w:rsidRPr="00E707BC" w14:paraId="7DA58DCE" w14:textId="77777777" w:rsidTr="007B2E01">
        <w:trPr>
          <w:trHeight w:val="278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42DAB3D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rss2</w:t>
            </w:r>
          </w:p>
        </w:tc>
        <w:tc>
          <w:tcPr>
            <w:tcW w:w="1375" w:type="pct"/>
            <w:vAlign w:val="center"/>
          </w:tcPr>
          <w:p w14:paraId="170F2685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Cs/>
                <w:i/>
                <w:iCs/>
                <w:color w:val="000000"/>
                <w:kern w:val="0"/>
                <w:sz w:val="16"/>
                <w:szCs w:val="16"/>
              </w:rPr>
              <w:t>trypsin-1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3B456A66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CAACGAGATCTGTGGCATCC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710F99BA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GCGGCAGTGATGATCCAATT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E896A21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8B9740A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 w:rsidR="00BE2020" w:rsidRPr="00E707BC" w14:paraId="069013A2" w14:textId="77777777" w:rsidTr="007B2E01">
        <w:trPr>
          <w:trHeight w:val="278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33E0083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E707BC"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cd</w:t>
            </w:r>
            <w:proofErr w:type="spellEnd"/>
          </w:p>
        </w:tc>
        <w:tc>
          <w:tcPr>
            <w:tcW w:w="1375" w:type="pct"/>
            <w:vAlign w:val="center"/>
          </w:tcPr>
          <w:p w14:paraId="0CA671FE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Cs/>
                <w:i/>
                <w:iCs/>
                <w:color w:val="000000"/>
                <w:kern w:val="0"/>
                <w:sz w:val="16"/>
                <w:szCs w:val="16"/>
              </w:rPr>
              <w:t>stearoyl-CoA desaturase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686FCCED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GTGAAACCACCACGATGCTT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24158E05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GACTCGAGAAGGGAACAGCT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9F61B33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17E5503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99</w:t>
            </w:r>
          </w:p>
        </w:tc>
      </w:tr>
      <w:tr w:rsidR="00BE2020" w:rsidRPr="00E707BC" w14:paraId="0C752BCB" w14:textId="77777777" w:rsidTr="007B2E01">
        <w:trPr>
          <w:trHeight w:val="278"/>
        </w:trPr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04DE286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lc5a12</w:t>
            </w:r>
          </w:p>
        </w:tc>
        <w:tc>
          <w:tcPr>
            <w:tcW w:w="1375" w:type="pct"/>
          </w:tcPr>
          <w:p w14:paraId="26F8231F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i/>
                <w:iCs/>
                <w:color w:val="000000"/>
                <w:kern w:val="0"/>
                <w:sz w:val="16"/>
                <w:szCs w:val="16"/>
              </w:rPr>
              <w:t>sodium-coupled monocarboxylate transporter 2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18681A15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TAGACCCGTATCAGCGACAC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6CBD457C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ATGGGGTCGCACTTGTAGAA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41F862E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86B6E59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 w:rsidR="00BE2020" w:rsidRPr="00E707BC" w14:paraId="25EB8C40" w14:textId="77777777" w:rsidTr="007B2E01">
        <w:trPr>
          <w:trHeight w:val="278"/>
        </w:trPr>
        <w:tc>
          <w:tcPr>
            <w:tcW w:w="39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1DCDF6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rebp1</w:t>
            </w:r>
          </w:p>
        </w:tc>
        <w:tc>
          <w:tcPr>
            <w:tcW w:w="1375" w:type="pct"/>
            <w:tcBorders>
              <w:bottom w:val="single" w:sz="12" w:space="0" w:color="auto"/>
            </w:tcBorders>
          </w:tcPr>
          <w:p w14:paraId="40730739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bCs/>
                <w:i/>
                <w:iCs/>
                <w:color w:val="000000"/>
                <w:kern w:val="0"/>
                <w:sz w:val="16"/>
                <w:szCs w:val="16"/>
              </w:rPr>
              <w:t>sterol regulatory element-binding protein 1</w:t>
            </w:r>
          </w:p>
        </w:tc>
        <w:tc>
          <w:tcPr>
            <w:tcW w:w="103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E8D9AB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TGCTGGGGAACAATGGGTAT</w:t>
            </w:r>
          </w:p>
        </w:tc>
        <w:tc>
          <w:tcPr>
            <w:tcW w:w="103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F3454B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AAGTTTGCGGGACATTGACC</w:t>
            </w:r>
          </w:p>
        </w:tc>
        <w:tc>
          <w:tcPr>
            <w:tcW w:w="55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B635B9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62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37CE21" w14:textId="77777777" w:rsidR="00BE2020" w:rsidRPr="00E707BC" w:rsidRDefault="00BE2020" w:rsidP="007B2E01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707BC">
              <w:rPr>
                <w:rFonts w:eastAsia="等线"/>
                <w:color w:val="000000"/>
                <w:kern w:val="0"/>
                <w:sz w:val="16"/>
                <w:szCs w:val="16"/>
              </w:rPr>
              <w:t>102</w:t>
            </w:r>
          </w:p>
        </w:tc>
      </w:tr>
    </w:tbl>
    <w:p w14:paraId="587038EF" w14:textId="77777777" w:rsidR="00BE2020" w:rsidRPr="00E707BC" w:rsidRDefault="00BE2020" w:rsidP="00BE2020">
      <w:pPr>
        <w:widowControl/>
        <w:spacing w:after="240" w:line="360" w:lineRule="auto"/>
        <w:jc w:val="left"/>
        <w:rPr>
          <w:b/>
          <w:sz w:val="22"/>
          <w:szCs w:val="22"/>
        </w:rPr>
        <w:sectPr w:rsidR="00BE2020" w:rsidRPr="00E707BC" w:rsidSect="00BE2020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444FFD0" w14:textId="77777777" w:rsidR="00BE2020" w:rsidRPr="00E707BC" w:rsidRDefault="00BE2020" w:rsidP="00BE2020">
      <w:pPr>
        <w:widowControl/>
        <w:spacing w:after="240" w:line="360" w:lineRule="auto"/>
        <w:jc w:val="left"/>
        <w:rPr>
          <w:b/>
          <w:sz w:val="22"/>
          <w:szCs w:val="22"/>
        </w:rPr>
      </w:pPr>
      <w:r w:rsidRPr="00E707BC">
        <w:rPr>
          <w:b/>
          <w:sz w:val="22"/>
          <w:szCs w:val="22"/>
        </w:rPr>
        <w:lastRenderedPageBreak/>
        <w:t>Table S2.</w:t>
      </w:r>
      <w:r w:rsidRPr="00E707BC">
        <w:t xml:space="preserve"> </w:t>
      </w:r>
      <w:r w:rsidRPr="00E707BC">
        <w:rPr>
          <w:b/>
          <w:sz w:val="22"/>
          <w:szCs w:val="22"/>
        </w:rPr>
        <w:t>The concentrations of 25 BAs/BA salts in control and BA groups (ng/mg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36"/>
        <w:gridCol w:w="1826"/>
        <w:gridCol w:w="2013"/>
        <w:gridCol w:w="2328"/>
        <w:gridCol w:w="1279"/>
        <w:gridCol w:w="1276"/>
      </w:tblGrid>
      <w:tr w:rsidR="00BE2020" w:rsidRPr="00E707BC" w14:paraId="50B0D0AE" w14:textId="77777777" w:rsidTr="007B2E01">
        <w:trPr>
          <w:trHeight w:val="278"/>
        </w:trPr>
        <w:tc>
          <w:tcPr>
            <w:tcW w:w="18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6CA58" w14:textId="77777777" w:rsidR="00BE2020" w:rsidRPr="00E707BC" w:rsidRDefault="00BE2020" w:rsidP="007B2E01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color w:val="000000"/>
                <w:kern w:val="0"/>
                <w:sz w:val="22"/>
                <w:szCs w:val="22"/>
              </w:rPr>
              <w:t>Bile Acid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D6E81" w14:textId="77777777" w:rsidR="00BE2020" w:rsidRPr="00E707BC" w:rsidRDefault="00BE2020" w:rsidP="007B2E01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color w:val="000000"/>
                <w:kern w:val="0"/>
                <w:sz w:val="22"/>
                <w:szCs w:val="22"/>
              </w:rPr>
              <w:t>Abbreviation</w:t>
            </w:r>
          </w:p>
        </w:tc>
        <w:tc>
          <w:tcPr>
            <w:tcW w:w="7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53137" w14:textId="77777777" w:rsidR="00BE2020" w:rsidRPr="00E707BC" w:rsidRDefault="00BE2020" w:rsidP="007B2E01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color w:val="000000"/>
                <w:kern w:val="0"/>
                <w:sz w:val="22"/>
                <w:szCs w:val="22"/>
              </w:rPr>
              <w:t>Source category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DE99D" w14:textId="77777777" w:rsidR="00BE2020" w:rsidRPr="00E707BC" w:rsidRDefault="00BE2020" w:rsidP="007B2E01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color w:val="000000"/>
                <w:kern w:val="0"/>
                <w:sz w:val="22"/>
                <w:szCs w:val="22"/>
              </w:rPr>
              <w:t>Structural category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815B0" w14:textId="77777777" w:rsidR="00BE2020" w:rsidRPr="00E707BC" w:rsidRDefault="00BE2020" w:rsidP="007B2E01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color w:val="000000"/>
                <w:kern w:val="0"/>
                <w:sz w:val="22"/>
                <w:szCs w:val="22"/>
              </w:rPr>
              <w:t>CON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4B8C1" w14:textId="77777777" w:rsidR="00BE2020" w:rsidRPr="00E707BC" w:rsidRDefault="00BE2020" w:rsidP="007B2E01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color w:val="000000"/>
                <w:kern w:val="0"/>
                <w:sz w:val="22"/>
                <w:szCs w:val="22"/>
              </w:rPr>
              <w:t>BA</w:t>
            </w:r>
          </w:p>
        </w:tc>
      </w:tr>
      <w:tr w:rsidR="00BE2020" w:rsidRPr="00E707BC" w14:paraId="079FBB5E" w14:textId="77777777" w:rsidTr="007B2E01">
        <w:trPr>
          <w:trHeight w:val="278"/>
        </w:trPr>
        <w:tc>
          <w:tcPr>
            <w:tcW w:w="1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73C3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E707BC">
              <w:rPr>
                <w:rFonts w:eastAsia="等线"/>
                <w:kern w:val="0"/>
                <w:sz w:val="22"/>
                <w:szCs w:val="22"/>
              </w:rPr>
              <w:t>Taurodeoxycholic</w:t>
            </w:r>
            <w:proofErr w:type="spellEnd"/>
            <w:r w:rsidRPr="00E707BC">
              <w:rPr>
                <w:rFonts w:eastAsia="等线"/>
                <w:kern w:val="0"/>
                <w:sz w:val="22"/>
                <w:szCs w:val="22"/>
              </w:rPr>
              <w:t xml:space="preserve"> acid sodium salt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BD6E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TDCA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0AA4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Secondary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FBB6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Conjugated BAs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4F8F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62.2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DDA5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45.63</w:t>
            </w:r>
          </w:p>
        </w:tc>
      </w:tr>
      <w:tr w:rsidR="00BE2020" w:rsidRPr="00E707BC" w14:paraId="642627FF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B003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Taurolithocholic acid sodium sal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12AB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TLC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1112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Seconda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CF68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Conjugated BA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A9F8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30.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32C2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19.01</w:t>
            </w:r>
          </w:p>
        </w:tc>
      </w:tr>
      <w:tr w:rsidR="00BE2020" w:rsidRPr="00E707BC" w14:paraId="24477B43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54A7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E707BC">
              <w:rPr>
                <w:rFonts w:eastAsia="等线"/>
                <w:kern w:val="0"/>
                <w:sz w:val="22"/>
                <w:szCs w:val="22"/>
              </w:rPr>
              <w:t>Isolithocholic</w:t>
            </w:r>
            <w:proofErr w:type="spellEnd"/>
            <w:r w:rsidRPr="00E707BC">
              <w:rPr>
                <w:rFonts w:eastAsia="等线"/>
                <w:kern w:val="0"/>
                <w:sz w:val="22"/>
                <w:szCs w:val="22"/>
              </w:rPr>
              <w:t xml:space="preserve"> aci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5D89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E707BC">
              <w:rPr>
                <w:rFonts w:eastAsia="等线"/>
                <w:kern w:val="0"/>
                <w:sz w:val="22"/>
                <w:szCs w:val="22"/>
              </w:rPr>
              <w:t>isoLCA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4CED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Seconda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F930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Unconjugated BA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7F28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240.2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D768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170.41</w:t>
            </w:r>
          </w:p>
        </w:tc>
      </w:tr>
      <w:tr w:rsidR="00BE2020" w:rsidRPr="00E707BC" w14:paraId="143FF06E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81F2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E707BC">
              <w:rPr>
                <w:rFonts w:eastAsia="等线"/>
                <w:kern w:val="0"/>
                <w:sz w:val="22"/>
                <w:szCs w:val="22"/>
              </w:rPr>
              <w:t>Allolithocholic</w:t>
            </w:r>
            <w:proofErr w:type="spellEnd"/>
            <w:r w:rsidRPr="00E707BC">
              <w:rPr>
                <w:rFonts w:eastAsia="等线"/>
                <w:kern w:val="0"/>
                <w:sz w:val="22"/>
                <w:szCs w:val="22"/>
              </w:rPr>
              <w:t xml:space="preserve"> aci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FB20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E707BC">
              <w:rPr>
                <w:rFonts w:eastAsia="等线"/>
                <w:kern w:val="0"/>
                <w:sz w:val="22"/>
                <w:szCs w:val="22"/>
              </w:rPr>
              <w:t>alloLCA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EF25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Seconda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FCDD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Unconjugated BA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7A63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283.1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ED94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283.87</w:t>
            </w:r>
          </w:p>
        </w:tc>
      </w:tr>
      <w:tr w:rsidR="00BE2020" w:rsidRPr="00E707BC" w14:paraId="55513397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5F23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E707BC">
              <w:rPr>
                <w:rFonts w:eastAsia="等线"/>
                <w:kern w:val="0"/>
                <w:sz w:val="22"/>
                <w:szCs w:val="22"/>
              </w:rPr>
              <w:t>Taurochenodeoxycholic</w:t>
            </w:r>
            <w:proofErr w:type="spellEnd"/>
            <w:r w:rsidRPr="00E707BC">
              <w:rPr>
                <w:rFonts w:eastAsia="等线"/>
                <w:kern w:val="0"/>
                <w:sz w:val="22"/>
                <w:szCs w:val="22"/>
              </w:rPr>
              <w:t xml:space="preserve"> acid sodium sal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A960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TCDC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C070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Prima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4634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Conjugated BA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1799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4247.0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3933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2265.34</w:t>
            </w:r>
          </w:p>
        </w:tc>
      </w:tr>
      <w:tr w:rsidR="00BE2020" w:rsidRPr="00E707BC" w14:paraId="06A54CC3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0E6F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E707BC">
              <w:rPr>
                <w:rFonts w:eastAsia="等线"/>
                <w:kern w:val="0"/>
                <w:sz w:val="22"/>
                <w:szCs w:val="22"/>
              </w:rPr>
              <w:t>Glycolithocholic</w:t>
            </w:r>
            <w:proofErr w:type="spellEnd"/>
            <w:r w:rsidRPr="00E707BC">
              <w:rPr>
                <w:rFonts w:eastAsia="等线"/>
                <w:kern w:val="0"/>
                <w:sz w:val="22"/>
                <w:szCs w:val="22"/>
              </w:rPr>
              <w:t xml:space="preserve"> aci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855A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GLC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9D0C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Seconda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968B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Conjugated BA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53C0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4.0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ACF8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4.03</w:t>
            </w:r>
          </w:p>
        </w:tc>
      </w:tr>
      <w:tr w:rsidR="00BE2020" w:rsidRPr="00E707BC" w14:paraId="73AC1287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7DD4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Deoxycholic aci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EF35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DC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78C8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Seconda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50CB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Unconjugated BA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682C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4.2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0D17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7.44</w:t>
            </w:r>
          </w:p>
        </w:tc>
      </w:tr>
      <w:tr w:rsidR="00BE2020" w:rsidRPr="00E707BC" w14:paraId="388D44D2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C9D1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Cholic aci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2BAC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C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29AB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Prima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6A33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Unconjugated BA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01A4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10.1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C59F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11.92</w:t>
            </w:r>
          </w:p>
        </w:tc>
      </w:tr>
      <w:tr w:rsidR="00BE2020" w:rsidRPr="00E707BC" w14:paraId="643936DB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00E3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E707BC">
              <w:rPr>
                <w:rFonts w:eastAsia="等线"/>
                <w:kern w:val="0"/>
                <w:sz w:val="22"/>
                <w:szCs w:val="22"/>
              </w:rPr>
              <w:t>Hyodeoxycholic</w:t>
            </w:r>
            <w:proofErr w:type="spellEnd"/>
            <w:r w:rsidRPr="00E707BC">
              <w:rPr>
                <w:rFonts w:eastAsia="等线"/>
                <w:kern w:val="0"/>
                <w:sz w:val="22"/>
                <w:szCs w:val="22"/>
              </w:rPr>
              <w:t xml:space="preserve"> aci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BAB6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HDC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C570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Seconda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3420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Unconjugated BA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92AF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294.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FC00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318.79</w:t>
            </w:r>
          </w:p>
        </w:tc>
      </w:tr>
      <w:tr w:rsidR="00BE2020" w:rsidRPr="00E707BC" w14:paraId="40B28882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6BDE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Chenodeoxycholic aci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E43C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CDC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C1AC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Prima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8EDF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Unconjugated BA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BB01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44.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05D5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59.62</w:t>
            </w:r>
          </w:p>
        </w:tc>
      </w:tr>
      <w:tr w:rsidR="00BE2020" w:rsidRPr="00E707BC" w14:paraId="30BD2B39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ABAF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23-Nordeoxycholic aci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24DA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23norDC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9597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Seconda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85E4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Unconjugated BA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52F7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D773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</w:tr>
      <w:tr w:rsidR="00BE2020" w:rsidRPr="00E707BC" w14:paraId="3C0D49E7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F861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3-dehydrocholic aci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96CE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3-DHC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1017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Seconda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FF1F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Unconjugated BA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2E04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1C8E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</w:tr>
      <w:tr w:rsidR="00BE2020" w:rsidRPr="00E707BC" w14:paraId="48D7BB2A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0659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E707BC">
              <w:rPr>
                <w:rFonts w:eastAsia="等线"/>
                <w:kern w:val="0"/>
                <w:sz w:val="22"/>
                <w:szCs w:val="22"/>
              </w:rPr>
              <w:t>Glycodeoxycholic</w:t>
            </w:r>
            <w:proofErr w:type="spellEnd"/>
            <w:r w:rsidRPr="00E707BC">
              <w:rPr>
                <w:rFonts w:eastAsia="等线"/>
                <w:kern w:val="0"/>
                <w:sz w:val="22"/>
                <w:szCs w:val="22"/>
              </w:rPr>
              <w:t xml:space="preserve"> aci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5F97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GDC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2D33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Seconda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D56B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Conjugated BA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462F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4A85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</w:tr>
      <w:tr w:rsidR="00BE2020" w:rsidRPr="00E707BC" w14:paraId="6C09D03B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14D9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E707BC">
              <w:rPr>
                <w:rFonts w:eastAsia="等线"/>
                <w:kern w:val="0"/>
                <w:sz w:val="22"/>
                <w:szCs w:val="22"/>
              </w:rPr>
              <w:t>Tauroursodeoxycholic</w:t>
            </w:r>
            <w:proofErr w:type="spellEnd"/>
            <w:r w:rsidRPr="00E707BC">
              <w:rPr>
                <w:rFonts w:eastAsia="等线"/>
                <w:kern w:val="0"/>
                <w:sz w:val="22"/>
                <w:szCs w:val="22"/>
              </w:rPr>
              <w:t xml:space="preserve"> acid Dihydrat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9376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TUDC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EC69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Seconda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4A1D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Conjugated BA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2FCD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8936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</w:tr>
      <w:tr w:rsidR="00BE2020" w:rsidRPr="00E707BC" w14:paraId="54AE4104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4BC3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Alpha-Muricholic aci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5A11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α-MC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4366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Prima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7866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Unconjugated BA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9A74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0CDD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</w:tr>
      <w:tr w:rsidR="00BE2020" w:rsidRPr="00E707BC" w14:paraId="0395B4CB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2247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E707BC">
              <w:rPr>
                <w:rFonts w:eastAsia="等线"/>
                <w:kern w:val="0"/>
                <w:sz w:val="22"/>
                <w:szCs w:val="22"/>
              </w:rPr>
              <w:t>Glycohyocholic</w:t>
            </w:r>
            <w:proofErr w:type="spellEnd"/>
            <w:r w:rsidRPr="00E707BC">
              <w:rPr>
                <w:rFonts w:eastAsia="等线"/>
                <w:kern w:val="0"/>
                <w:sz w:val="22"/>
                <w:szCs w:val="22"/>
              </w:rPr>
              <w:t xml:space="preserve"> acid sodium sal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BFE2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GHC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FC85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Prima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55BA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Conjugated BA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B17C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D7FC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</w:tr>
      <w:tr w:rsidR="00BE2020" w:rsidRPr="00E707BC" w14:paraId="111F6AA8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85D9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Chenodeoxycholic acid-3-beta-D-glucuronid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8EDB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CDCA-3Gl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23CD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Seconda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4AD1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Conjugated BA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E828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EACC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</w:tr>
      <w:tr w:rsidR="00BE2020" w:rsidRPr="00E707BC" w14:paraId="78E14E17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5AA3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3beta-Ursodeoxycholic aci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147A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βUDC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7080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Seconda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B2B9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Unconjugated BA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1CFA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7E63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</w:tr>
      <w:tr w:rsidR="00BE2020" w:rsidRPr="00E707BC" w14:paraId="29AB4D56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B60D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E707BC">
              <w:rPr>
                <w:rFonts w:eastAsia="等线"/>
                <w:kern w:val="0"/>
                <w:sz w:val="22"/>
                <w:szCs w:val="22"/>
              </w:rPr>
              <w:t>Glycoursodeoxycholic</w:t>
            </w:r>
            <w:proofErr w:type="spellEnd"/>
            <w:r w:rsidRPr="00E707BC">
              <w:rPr>
                <w:rFonts w:eastAsia="等线"/>
                <w:kern w:val="0"/>
                <w:sz w:val="22"/>
                <w:szCs w:val="22"/>
              </w:rPr>
              <w:t xml:space="preserve"> aci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F5F3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GUDC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5467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Seconda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C72F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Conjugated BA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5920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EEA0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</w:tr>
      <w:tr w:rsidR="00BE2020" w:rsidRPr="00E707BC" w14:paraId="5D11DD5B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B496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lithocholic aci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97E3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LC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BE8D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Seconda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EDF5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Unconjugated BA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9576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B851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18.89</w:t>
            </w:r>
          </w:p>
        </w:tc>
      </w:tr>
      <w:tr w:rsidR="00BE2020" w:rsidRPr="00E707BC" w14:paraId="1C1A0593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D569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23-Norcholic aci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DF76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E707BC">
              <w:rPr>
                <w:rFonts w:eastAsia="等线"/>
                <w:kern w:val="0"/>
                <w:sz w:val="22"/>
                <w:szCs w:val="22"/>
              </w:rPr>
              <w:t>NorCA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5BD3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-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A311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Unconjugated BA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8EED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0C71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</w:tr>
      <w:tr w:rsidR="00BE2020" w:rsidRPr="00E707BC" w14:paraId="1FDF3641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868F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Tauro-alpha-Muricholic acid sodium sal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F198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T-α-MC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1F4D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Prima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8099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Conjugated BA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4D31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21F4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55.40</w:t>
            </w:r>
          </w:p>
        </w:tc>
      </w:tr>
      <w:tr w:rsidR="00BE2020" w:rsidRPr="00E707BC" w14:paraId="3577D505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2052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E707BC">
              <w:rPr>
                <w:rFonts w:eastAsia="等线"/>
                <w:kern w:val="0"/>
                <w:sz w:val="22"/>
                <w:szCs w:val="22"/>
              </w:rPr>
              <w:t>Taurohyocholic</w:t>
            </w:r>
            <w:proofErr w:type="spellEnd"/>
            <w:r w:rsidRPr="00E707BC">
              <w:rPr>
                <w:rFonts w:eastAsia="等线"/>
                <w:kern w:val="0"/>
                <w:sz w:val="22"/>
                <w:szCs w:val="22"/>
              </w:rPr>
              <w:t xml:space="preserve"> acid sodium sal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D948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THC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83CA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Prima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8DB0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Conjugated BA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6058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EDC8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</w:tr>
      <w:tr w:rsidR="00BE2020" w:rsidRPr="00E707BC" w14:paraId="5E940AE4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DF9B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E707BC">
              <w:rPr>
                <w:rFonts w:eastAsia="等线"/>
                <w:kern w:val="0"/>
                <w:sz w:val="22"/>
                <w:szCs w:val="22"/>
              </w:rPr>
              <w:t>Glycocholic</w:t>
            </w:r>
            <w:proofErr w:type="spellEnd"/>
            <w:r w:rsidRPr="00E707BC">
              <w:rPr>
                <w:rFonts w:eastAsia="等线"/>
                <w:kern w:val="0"/>
                <w:sz w:val="22"/>
                <w:szCs w:val="22"/>
              </w:rPr>
              <w:t xml:space="preserve"> acid hydrate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1F64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GCA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1040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Primary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47AE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Conjugated BAs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D5A5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35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0950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29</w:t>
            </w:r>
          </w:p>
        </w:tc>
      </w:tr>
      <w:tr w:rsidR="00BE2020" w:rsidRPr="00E707BC" w14:paraId="44DA69D4" w14:textId="77777777" w:rsidTr="007B2E01">
        <w:trPr>
          <w:trHeight w:val="278"/>
        </w:trPr>
        <w:tc>
          <w:tcPr>
            <w:tcW w:w="18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2BBF2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7-Ketolithocholic aci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11B10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7-ketoLCA</w:t>
            </w:r>
          </w:p>
        </w:tc>
        <w:tc>
          <w:tcPr>
            <w:tcW w:w="7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8213C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Secondary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FCE58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kern w:val="0"/>
                <w:sz w:val="22"/>
                <w:szCs w:val="22"/>
              </w:rPr>
              <w:t>Unconjugated BA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BCDBF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1190A" w14:textId="77777777" w:rsidR="00BE2020" w:rsidRPr="00E707BC" w:rsidRDefault="00BE2020" w:rsidP="007B2E0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 w:rsidRPr="00E707BC">
              <w:rPr>
                <w:rFonts w:eastAsia="等线"/>
                <w:sz w:val="22"/>
                <w:szCs w:val="22"/>
              </w:rPr>
              <w:t>0.00</w:t>
            </w:r>
          </w:p>
        </w:tc>
      </w:tr>
    </w:tbl>
    <w:p w14:paraId="0A1AB1A7" w14:textId="35FBCD15" w:rsidR="00BE2020" w:rsidRPr="00E707BC" w:rsidRDefault="00BE2020" w:rsidP="00BE2020">
      <w:pPr>
        <w:widowControl/>
        <w:jc w:val="left"/>
        <w:rPr>
          <w:b/>
          <w:sz w:val="22"/>
          <w:szCs w:val="22"/>
        </w:rPr>
      </w:pPr>
    </w:p>
    <w:sectPr w:rsidR="00BE2020" w:rsidRPr="00E707BC" w:rsidSect="00BE2020">
      <w:pgSz w:w="16838" w:h="11906" w:orient="landscape"/>
      <w:pgMar w:top="1800" w:right="1440" w:bottom="180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5836CC" w14:textId="77777777" w:rsidR="00BE2020" w:rsidRDefault="00BE2020" w:rsidP="00BE2020">
      <w:r>
        <w:separator/>
      </w:r>
    </w:p>
  </w:endnote>
  <w:endnote w:type="continuationSeparator" w:id="0">
    <w:p w14:paraId="558F64D7" w14:textId="77777777" w:rsidR="00BE2020" w:rsidRDefault="00BE2020" w:rsidP="00BE2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328744" w14:textId="77777777" w:rsidR="00BE2020" w:rsidRDefault="00BE2020" w:rsidP="00BE2020">
      <w:r>
        <w:separator/>
      </w:r>
    </w:p>
  </w:footnote>
  <w:footnote w:type="continuationSeparator" w:id="0">
    <w:p w14:paraId="4B7DCA98" w14:textId="77777777" w:rsidR="00BE2020" w:rsidRDefault="00BE2020" w:rsidP="00BE20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A90"/>
    <w:rsid w:val="00304A90"/>
    <w:rsid w:val="003974F2"/>
    <w:rsid w:val="00496C20"/>
    <w:rsid w:val="00540776"/>
    <w:rsid w:val="006940FE"/>
    <w:rsid w:val="00AB2B5F"/>
    <w:rsid w:val="00BE2020"/>
    <w:rsid w:val="00F9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B16EFD"/>
  <w15:chartTrackingRefBased/>
  <w15:docId w15:val="{51C3584A-859B-4511-A286-C621769B3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202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04A9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4A9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4A9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4A90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4A90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4A90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4A90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4A90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4A90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4A9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4A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4A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4A9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4A9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04A9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4A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4A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4A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4A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04A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4A9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04A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4A9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04A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4A90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04A9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4A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04A9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04A9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2020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E202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2020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E20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1</Words>
  <Characters>3132</Characters>
  <Application>Microsoft Office Word</Application>
  <DocSecurity>0</DocSecurity>
  <Lines>261</Lines>
  <Paragraphs>272</Paragraphs>
  <ScaleCrop>false</ScaleCrop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ang</dc:creator>
  <cp:keywords/>
  <dc:description/>
  <cp:lastModifiedBy>lei zhang</cp:lastModifiedBy>
  <cp:revision>5</cp:revision>
  <dcterms:created xsi:type="dcterms:W3CDTF">2025-04-27T12:07:00Z</dcterms:created>
  <dcterms:modified xsi:type="dcterms:W3CDTF">2025-06-01T09:19:00Z</dcterms:modified>
</cp:coreProperties>
</file>